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750A1" w14:textId="3CA2F261" w:rsidR="009A17E5" w:rsidRPr="000F70D1" w:rsidRDefault="003960AF" w:rsidP="00A616DF">
      <w:pPr>
        <w:spacing w:after="49"/>
        <w:ind w:right="6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 xml:space="preserve">Supplementary File 1: </w:t>
      </w:r>
      <w:r w:rsidR="00274F5B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>COREQ checklist</w:t>
      </w:r>
      <w:r w:rsidR="00274F5B" w:rsidRPr="000F70D1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05FD1F9C" w14:textId="2507E07F" w:rsidR="009A17E5" w:rsidRPr="000F70D1" w:rsidRDefault="00274F5B">
      <w:pPr>
        <w:spacing w:after="0" w:line="238" w:lineRule="auto"/>
        <w:rPr>
          <w:rFonts w:asciiTheme="majorBidi" w:hAnsiTheme="majorBidi" w:cstheme="majorBidi"/>
          <w:b/>
          <w:bCs/>
        </w:rPr>
      </w:pPr>
      <w:r w:rsidRPr="000F70D1">
        <w:rPr>
          <w:rFonts w:asciiTheme="majorBidi" w:eastAsia="Times New Roman" w:hAnsiTheme="majorBidi" w:cstheme="majorBidi"/>
          <w:b/>
          <w:bCs/>
          <w:sz w:val="27"/>
        </w:rPr>
        <w:t>Consolidated criteria for reporting qualitative studies (COREQ): 32</w:t>
      </w:r>
      <w:r w:rsidR="00713368" w:rsidRPr="000F70D1">
        <w:rPr>
          <w:rFonts w:asciiTheme="majorBidi" w:eastAsia="Times New Roman" w:hAnsiTheme="majorBidi" w:cstheme="majorBidi"/>
          <w:b/>
          <w:bCs/>
          <w:sz w:val="27"/>
        </w:rPr>
        <w:t>-</w:t>
      </w:r>
      <w:r w:rsidRPr="000F70D1">
        <w:rPr>
          <w:rFonts w:asciiTheme="majorBidi" w:eastAsia="Times New Roman" w:hAnsiTheme="majorBidi" w:cstheme="majorBidi"/>
          <w:b/>
          <w:bCs/>
          <w:sz w:val="27"/>
        </w:rPr>
        <w:t xml:space="preserve">item checklist </w:t>
      </w:r>
    </w:p>
    <w:p w14:paraId="5AB26575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08EB25C7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Developed from: </w:t>
      </w:r>
    </w:p>
    <w:p w14:paraId="401508D4" w14:textId="77777777" w:rsidR="009A17E5" w:rsidRPr="000F70D1" w:rsidRDefault="00274F5B">
      <w:pPr>
        <w:spacing w:after="22" w:line="239" w:lineRule="auto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19"/>
        </w:rPr>
        <w:t xml:space="preserve">Tong </w:t>
      </w:r>
      <w:proofErr w:type="gramStart"/>
      <w:r w:rsidRPr="000F70D1">
        <w:rPr>
          <w:rFonts w:asciiTheme="majorBidi" w:eastAsia="Times New Roman" w:hAnsiTheme="majorBidi" w:cstheme="majorBidi"/>
          <w:sz w:val="19"/>
        </w:rPr>
        <w:t>A</w:t>
      </w:r>
      <w:proofErr w:type="gramEnd"/>
      <w:r w:rsidRPr="000F70D1">
        <w:rPr>
          <w:rFonts w:asciiTheme="majorBidi" w:eastAsia="Times New Roman" w:hAnsiTheme="majorBidi" w:cstheme="majorBidi"/>
          <w:sz w:val="19"/>
        </w:rPr>
        <w:t xml:space="preserve">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0F70D1" w:rsidRDefault="009A17E5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0F70D1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0F70D1" w:rsidRDefault="0071336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0F70D1" w:rsidRDefault="00274F5B" w:rsidP="00713368">
            <w:pPr>
              <w:ind w:left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uide 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Q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estions/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0F70D1" w:rsidRDefault="00274F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0F70D1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0F70D1" w:rsidRDefault="00E4440C" w:rsidP="00E4440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0F70D1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0F70D1" w:rsidRDefault="00B16FA0" w:rsidP="00B16F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ersonal </w:t>
            </w:r>
            <w:r w:rsidR="00CC6984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0F70D1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. Interviewer/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ich author/s conducted the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nterview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7F5F846" w:rsidR="009A17E5" w:rsidRPr="000F70D1" w:rsidRDefault="00A3624D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C700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0F70D1" w:rsidRDefault="00274F5B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were the researcher’s credentials?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B599E21" w:rsidR="009A17E5" w:rsidRPr="000F70D1" w:rsidRDefault="00A3624D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C700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E40704A" w:rsidR="009A17E5" w:rsidRPr="000F70D1" w:rsidRDefault="00A3624D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C700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3C02638" w:rsidR="009A17E5" w:rsidRPr="000F70D1" w:rsidRDefault="00A3624D" w:rsidP="00950CD7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50CD7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C7002" w:rsidRPr="000F70D1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9A17E5" w:rsidRPr="000F70D1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0F70D1" w:rsidRDefault="00274F5B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EC22411" w:rsidR="009A17E5" w:rsidRPr="000F70D1" w:rsidRDefault="0048373C" w:rsidP="00CC7002">
            <w:pPr>
              <w:ind w:righ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C700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F5F8B" w:rsidRPr="000F70D1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0F70D1" w:rsidRDefault="00DF5F8B" w:rsidP="00DF5F8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0F70D1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0F70D1" w:rsidRDefault="00274F5B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7347E6E" w:rsidR="009A17E5" w:rsidRPr="000F70D1" w:rsidRDefault="00AE0292" w:rsidP="003C3E42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E4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</w:t>
            </w:r>
            <w:proofErr w:type="gram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. personal goals, reasons for doing the research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?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16D4574" w:rsidR="009A17E5" w:rsidRPr="000F70D1" w:rsidRDefault="00AE0292" w:rsidP="003C3E42">
            <w:pPr>
              <w:ind w:right="96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E4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ACF0D41" w:rsidR="009A17E5" w:rsidRPr="000F70D1" w:rsidRDefault="00437C66" w:rsidP="003C3E4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E42" w:rsidRPr="000F70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16FA0" w:rsidRPr="000F70D1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0F70D1" w:rsidRDefault="00B16FA0" w:rsidP="00B16FA0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0F70D1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0F70D1" w:rsidRDefault="00B16FA0" w:rsidP="00B16FA0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0F70D1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0F70D1" w:rsidRDefault="00274F5B">
            <w:pPr>
              <w:ind w:left="2" w:right="5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9.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F38CAB0" w:rsidR="009A17E5" w:rsidRPr="000F70D1" w:rsidRDefault="00437C66" w:rsidP="003C3E42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E42" w:rsidRPr="000F70D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02495" w:rsidRPr="000F70D1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0F70D1" w:rsidRDefault="00C02495" w:rsidP="00C02495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0F70D1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0F70D1" w:rsidRDefault="00274F5B">
            <w:pPr>
              <w:ind w:right="37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select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770F0BF" w:rsidR="009A17E5" w:rsidRPr="000F70D1" w:rsidRDefault="00274F5B" w:rsidP="00AF2C1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37C66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="00437C66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AF2C13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9A17E5" w:rsidRPr="000F70D1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approach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face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to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5AD1F80" w:rsidR="009A17E5" w:rsidRPr="000F70D1" w:rsidRDefault="00437C66" w:rsidP="004A01E3">
            <w:pPr>
              <w:ind w:left="1" w:right="35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4A01E3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7-8</w:t>
            </w:r>
          </w:p>
        </w:tc>
      </w:tr>
      <w:tr w:rsidR="009A17E5" w:rsidRPr="000F70D1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03D0B7B" w:rsidR="009A17E5" w:rsidRPr="000F70D1" w:rsidRDefault="002E2FDB" w:rsidP="00CF4AC2">
            <w:pPr>
              <w:ind w:left="1" w:right="6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CF4AC2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A616DF" w:rsidRPr="000F70D1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0F70D1" w:rsidRDefault="00A616DF" w:rsidP="008705D4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.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Non-participation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0F70D1" w:rsidRDefault="00A616DF" w:rsidP="00C0249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50B23E5" w:rsidR="00A616DF" w:rsidRPr="000F70D1" w:rsidRDefault="003A47AC" w:rsidP="005E14CA">
            <w:pPr>
              <w:ind w:left="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9A17E5" w:rsidRPr="000F70D1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0F70D1" w:rsidRDefault="00274F5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ere was the data collect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595CBA3" w:rsidR="009A17E5" w:rsidRPr="000F70D1" w:rsidRDefault="002E2FD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6</w:t>
            </w:r>
          </w:p>
        </w:tc>
      </w:tr>
      <w:tr w:rsidR="009A17E5" w:rsidRPr="000F70D1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0F70D1" w:rsidRDefault="00274F5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0F70D1" w:rsidRDefault="002E2FD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100ED4C" w:rsidR="00713368" w:rsidRPr="000F70D1" w:rsidRDefault="00713368" w:rsidP="00537069">
            <w:pPr>
              <w:ind w:left="1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537069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6-7</w:t>
            </w:r>
          </w:p>
        </w:tc>
      </w:tr>
      <w:tr w:rsidR="00713368" w:rsidRPr="000F70D1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0F70D1" w:rsidRDefault="00713368" w:rsidP="006E39FA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713368" w:rsidRPr="000F70D1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questions, prompts,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E5EC728" w:rsidR="00713368" w:rsidRPr="000F70D1" w:rsidRDefault="002E2FDB" w:rsidP="005E14CA">
            <w:pPr>
              <w:ind w:left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13368" w:rsidRPr="000F70D1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0F70D1" w:rsidRDefault="00713368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895620D" w:rsidR="00713368" w:rsidRPr="000F70D1" w:rsidRDefault="00EB7145" w:rsidP="0053706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537069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D606CBE" w:rsidR="00713368" w:rsidRPr="000F70D1" w:rsidRDefault="0048373C" w:rsidP="00537069">
            <w:pPr>
              <w:spacing w:after="1" w:line="237" w:lineRule="auto"/>
              <w:ind w:left="1" w:right="20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.</w:t>
            </w:r>
            <w:r w:rsidR="00537069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B841E57" w:rsidR="00713368" w:rsidRPr="000F70D1" w:rsidRDefault="00EB7145" w:rsidP="0053706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537069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713368" w:rsidRPr="000F70D1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B1F16BF" w:rsidR="00713368" w:rsidRPr="000F70D1" w:rsidRDefault="00EB7145" w:rsidP="0053706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537069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640D0BD" w:rsidR="00713368" w:rsidRPr="000F70D1" w:rsidRDefault="002D778F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 11</w:t>
            </w:r>
          </w:p>
        </w:tc>
      </w:tr>
      <w:tr w:rsidR="00713368" w:rsidRPr="000F70D1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0F70D1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0F70D1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486E2E3" w:rsidR="00713368" w:rsidRPr="000F70D1" w:rsidRDefault="00EB7145" w:rsidP="003242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3242B3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</w:tr>
      <w:tr w:rsidR="00713368" w:rsidRPr="000F70D1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0F70D1" w:rsidRDefault="00713368" w:rsidP="00713368">
            <w:pPr>
              <w:ind w:right="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id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0F70D1" w:rsidRDefault="00EB7145" w:rsidP="00713368">
            <w:pPr>
              <w:ind w:left="1" w:right="28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0F70D1" w:rsidRDefault="00713368" w:rsidP="008705D4">
            <w:pPr>
              <w:spacing w:line="23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0DF32F5" w:rsidR="00713368" w:rsidRPr="000F70D1" w:rsidRDefault="00EB7145" w:rsidP="00222B14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22B1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8-9</w:t>
            </w:r>
          </w:p>
        </w:tc>
      </w:tr>
      <w:tr w:rsidR="00713368" w:rsidRPr="000F70D1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734ED94" w:rsidR="00713368" w:rsidRPr="000F70D1" w:rsidRDefault="00B52887" w:rsidP="00222B14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22B1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</w:tr>
      <w:tr w:rsidR="00713368" w:rsidRPr="000F70D1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152B7BBF" w:rsidR="00713368" w:rsidRPr="000F70D1" w:rsidRDefault="00222B14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1</w:t>
            </w:r>
            <w:r w:rsidR="00713368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13368" w:rsidRPr="000F70D1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0F70D1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0F70D1" w:rsidRDefault="00713368" w:rsidP="00713368">
            <w:pPr>
              <w:spacing w:line="23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A24B65B" w:rsidR="00713368" w:rsidRPr="000F70D1" w:rsidRDefault="007E089E" w:rsidP="007E089E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n Table 2.</w:t>
            </w:r>
          </w:p>
        </w:tc>
      </w:tr>
      <w:tr w:rsidR="00713368" w:rsidRPr="000F70D1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re consistency between the data presented and the findings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58FCBE2" w:rsidR="00713368" w:rsidRPr="000F70D1" w:rsidRDefault="00B52887" w:rsidP="007E089E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E089E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2-18</w:t>
            </w:r>
          </w:p>
        </w:tc>
      </w:tr>
      <w:tr w:rsidR="00713368" w:rsidRPr="000F70D1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BD58F33" w:rsidR="00713368" w:rsidRPr="000F70D1" w:rsidRDefault="00B52887" w:rsidP="007E089E">
            <w:pPr>
              <w:ind w:left="1" w:right="12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E089E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2-18</w:t>
            </w:r>
          </w:p>
        </w:tc>
      </w:tr>
      <w:tr w:rsidR="00713368" w:rsidRPr="000F70D1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s there a description of diverse cases or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5D0E34F" w:rsidR="00713368" w:rsidRPr="000F70D1" w:rsidRDefault="0048373C" w:rsidP="007E089E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proofErr w:type="spell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E089E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2-18</w:t>
            </w:r>
          </w:p>
        </w:tc>
      </w:tr>
    </w:tbl>
    <w:p w14:paraId="32777566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2BDFA851" w14:textId="77777777" w:rsidR="009A17E5" w:rsidRPr="000F70D1" w:rsidRDefault="00274F5B">
      <w:pPr>
        <w:spacing w:after="5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3F85F896" w14:textId="4CCAD19D" w:rsidR="009A17E5" w:rsidRPr="000F70D1" w:rsidRDefault="009A17E5">
      <w:pPr>
        <w:spacing w:after="0"/>
        <w:rPr>
          <w:rFonts w:asciiTheme="majorBidi" w:hAnsiTheme="majorBidi" w:cstheme="majorBidi"/>
        </w:rPr>
      </w:pPr>
    </w:p>
    <w:sectPr w:rsidR="009A17E5" w:rsidRPr="000F70D1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63020F" w16cex:dateUtc="2024-08-11T0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76143E" w16cid:durableId="2A6302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535A4" w14:textId="77777777" w:rsidR="004751AA" w:rsidRDefault="004751AA">
      <w:pPr>
        <w:spacing w:after="0" w:line="240" w:lineRule="auto"/>
      </w:pPr>
      <w:r>
        <w:separator/>
      </w:r>
    </w:p>
  </w:endnote>
  <w:endnote w:type="continuationSeparator" w:id="0">
    <w:p w14:paraId="17F1C90B" w14:textId="77777777" w:rsidR="004751AA" w:rsidRDefault="00475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F70D1" w:rsidRPr="000F70D1">
      <w:rPr>
        <w:rFonts w:ascii="Times New Roman" w:eastAsia="Times New Roman" w:hAnsi="Times New Roman" w:cs="Times New Roman"/>
        <w:noProof/>
        <w:sz w:val="23"/>
      </w:rPr>
      <w:t>2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56D3D" w14:textId="77777777" w:rsidR="004751AA" w:rsidRDefault="004751AA">
      <w:pPr>
        <w:spacing w:after="0" w:line="240" w:lineRule="auto"/>
      </w:pPr>
      <w:r>
        <w:separator/>
      </w:r>
    </w:p>
  </w:footnote>
  <w:footnote w:type="continuationSeparator" w:id="0">
    <w:p w14:paraId="5A812804" w14:textId="77777777" w:rsidR="004751AA" w:rsidRDefault="00475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F70D1"/>
    <w:rsid w:val="001171A6"/>
    <w:rsid w:val="00222B14"/>
    <w:rsid w:val="00245C9E"/>
    <w:rsid w:val="00274F5B"/>
    <w:rsid w:val="002D778F"/>
    <w:rsid w:val="002E292E"/>
    <w:rsid w:val="002E2FDB"/>
    <w:rsid w:val="003242B3"/>
    <w:rsid w:val="003523DB"/>
    <w:rsid w:val="003960AF"/>
    <w:rsid w:val="003A47AC"/>
    <w:rsid w:val="003C3E42"/>
    <w:rsid w:val="00437C66"/>
    <w:rsid w:val="004751AA"/>
    <w:rsid w:val="0048373C"/>
    <w:rsid w:val="004A01E3"/>
    <w:rsid w:val="00515B32"/>
    <w:rsid w:val="00537069"/>
    <w:rsid w:val="005E14CA"/>
    <w:rsid w:val="00693ACC"/>
    <w:rsid w:val="006E39FA"/>
    <w:rsid w:val="00700216"/>
    <w:rsid w:val="00713368"/>
    <w:rsid w:val="007754E9"/>
    <w:rsid w:val="007E089E"/>
    <w:rsid w:val="0085221C"/>
    <w:rsid w:val="008705D4"/>
    <w:rsid w:val="008F132A"/>
    <w:rsid w:val="00950CD7"/>
    <w:rsid w:val="009A01D1"/>
    <w:rsid w:val="009A17E5"/>
    <w:rsid w:val="00A3624D"/>
    <w:rsid w:val="00A60BD9"/>
    <w:rsid w:val="00A616DF"/>
    <w:rsid w:val="00A742BC"/>
    <w:rsid w:val="00AE0292"/>
    <w:rsid w:val="00AF2C13"/>
    <w:rsid w:val="00B1040A"/>
    <w:rsid w:val="00B16FA0"/>
    <w:rsid w:val="00B52887"/>
    <w:rsid w:val="00BA3159"/>
    <w:rsid w:val="00C02495"/>
    <w:rsid w:val="00CC6984"/>
    <w:rsid w:val="00CC7002"/>
    <w:rsid w:val="00CF4AC2"/>
    <w:rsid w:val="00D7666A"/>
    <w:rsid w:val="00DF5F8B"/>
    <w:rsid w:val="00E13036"/>
    <w:rsid w:val="00E31627"/>
    <w:rsid w:val="00E4440C"/>
    <w:rsid w:val="00E7399E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3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3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3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CA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enovo</cp:lastModifiedBy>
  <cp:revision>6</cp:revision>
  <dcterms:created xsi:type="dcterms:W3CDTF">2024-08-11T08:19:00Z</dcterms:created>
  <dcterms:modified xsi:type="dcterms:W3CDTF">2024-08-13T10:46:00Z</dcterms:modified>
</cp:coreProperties>
</file>